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A) shRNA target sequences used in this study and their respective KD-efficienci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8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750"/>
        <w:gridCol w:w="1704"/>
        <w:gridCol w:w="1260"/>
      </w:tblGrid>
      <w:tr>
        <w:trPr/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struct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 sequence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ition in the target mR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KD-eff. [%]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Itg</w:t>
            </w:r>
            <w:r>
              <w:rPr/>
              <w:t>α</w:t>
            </w:r>
            <w:r>
              <w:rPr>
                <w:lang w:val="en-US"/>
              </w:rPr>
              <w:t>2-shRNA</w:t>
            </w:r>
          </w:p>
        </w:tc>
        <w:tc>
          <w:tcPr>
            <w:tcW w:w="3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GCAGATTACTCTCCTCAA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1-114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8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9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Itg</w:t>
            </w:r>
            <w:r>
              <w:rPr/>
              <w:t>α</w:t>
            </w:r>
            <w:r>
              <w:rPr>
                <w:lang w:val="en-US"/>
              </w:rPr>
              <w:t>5- 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GGACCTCAGATCCTGAAATGT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79-29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7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en-US"/>
              </w:rPr>
              <w:t xml:space="preserve"> 16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Itg</w:t>
            </w:r>
            <w:r>
              <w:rPr/>
              <w:t>α</w:t>
            </w:r>
            <w:r>
              <w:rPr>
                <w:lang w:val="en-US"/>
              </w:rPr>
              <w:t>5- 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lang w:val="en-US"/>
              </w:rPr>
              <w:t>GGC</w:t>
            </w:r>
            <w:r>
              <w:rPr>
                <w:bCs/>
                <w:color w:val="000000"/>
              </w:rPr>
              <w:t>CAGTCTTGCATTATCAGA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49-19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 xml:space="preserve">6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αV- 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GCCATCTTGTATGTGAAGT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9-25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αV- 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ACGAGCACTGTTTCTCCATA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27-14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1-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GACGTGTTGGTAGACATT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48-15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9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1-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GCAGAGCCTTCAATAAAG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13-2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8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1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3- 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CCAGATGATTCAAAGAATT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4-3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9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3- 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CTCCACTACCATGGATTAT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3-9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5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5- 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TGTCATGATGTTCACCTACA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9-21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 xml:space="preserve">9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5- 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TTCGACAGGTGGAGGATTA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4-4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7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3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6- 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GGACTTGTATTACCTCATG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4-6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8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2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6- 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AACTGTGACTGTCAGAAAG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62-15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7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8- shRNA#1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GCTGTTCGACTGATTCAATA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7-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7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</w:tr>
      <w:tr>
        <w:trPr/>
        <w:tc>
          <w:tcPr>
            <w:tcW w:w="21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tgβ8- shRNA#2</w:t>
            </w:r>
          </w:p>
        </w:tc>
        <w:tc>
          <w:tcPr>
            <w:tcW w:w="375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TGTCTGTGAGAGTCATA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5-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7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lin1-shRNA#1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CCTCCAGCAGCAGTAT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-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8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lin1-shRNA#2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GGCAACCACAGAACACAT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39-64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8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8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K-shRNA#1     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GGGTCAAGCTGGATTATTTC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787-8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 xml:space="preserve">8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7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FAK-shRNA#2               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GCCAACTCTGAATTTCTTCT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 xml:space="preserve">423-452         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 xml:space="preserve">7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LK-shRNA#1           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CGAAGCTCAATGAGAATC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8-6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8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0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ILK-shRNA#2           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CGTCAAGTTCTCCTTCCA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5-1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/>
              <w:t>8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3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) oligos used for quantitative real-time PCR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627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3980"/>
        <w:gridCol w:w="3727"/>
      </w:tblGrid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orward primer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α</w:t>
            </w:r>
            <w:r>
              <w:rPr>
                <w:lang w:val="en-US"/>
              </w:rPr>
              <w:t>5-integr</w:t>
            </w:r>
            <w:r>
              <w:rPr/>
              <w:t>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GACACGGAGGACTTTGT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TCTGAGCCATTGAGGATG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αV-integr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CAGGTGGAGCTTCTTTTG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CTTAGAGTGACCTGGAGACC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β1-integr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CCCAGAGGCTCCAAAGAT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TGGAGCTTCTCTGCTGTT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β3-integr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ACCTTTGAGTGTGGGGTGT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TCCGAGCATTCACACTG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β5-integr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GCCCATCTCCACACACTC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AGAAGGGGCTCTCAGTC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β6-integr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AGACCAGGCAGTGAACAG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GAGAGGTCCATGAGGTAA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β8-integrin</w:t>
            </w:r>
          </w:p>
        </w:tc>
        <w:tc>
          <w:tcPr>
            <w:tcW w:w="3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TGACTTCCGTCTTGGATT</w:t>
            </w:r>
          </w:p>
        </w:tc>
        <w:tc>
          <w:tcPr>
            <w:tcW w:w="372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TTTCTGGGTGGATGCTAA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Ubiquitin</w:t>
            </w:r>
          </w:p>
        </w:tc>
        <w:tc>
          <w:tcPr>
            <w:tcW w:w="3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CAAGACAAGGAGGGCATC</w:t>
            </w:r>
          </w:p>
        </w:tc>
        <w:tc>
          <w:tcPr>
            <w:tcW w:w="3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CTAGCTGTTTGCCCGCA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alin1</w:t>
            </w:r>
          </w:p>
        </w:tc>
        <w:tc>
          <w:tcPr>
            <w:tcW w:w="3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AGAAGGTTCCTTTGTGGA</w:t>
            </w:r>
          </w:p>
        </w:tc>
        <w:tc>
          <w:tcPr>
            <w:tcW w:w="3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CTGGTGTTTGACTTGGTT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FAK                            </w:t>
            </w:r>
          </w:p>
        </w:tc>
        <w:tc>
          <w:tcPr>
            <w:tcW w:w="3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AGTGTGCTCTGGGGTCAAG            </w:t>
            </w:r>
          </w:p>
        </w:tc>
        <w:tc>
          <w:tcPr>
            <w:tcW w:w="3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CCTTTGTCCGTGAGGTAA</w:t>
            </w:r>
          </w:p>
        </w:tc>
      </w:tr>
      <w:tr>
        <w:trPr>
          <w:trHeight w:val="31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LK</w:t>
            </w:r>
          </w:p>
        </w:tc>
        <w:tc>
          <w:tcPr>
            <w:tcW w:w="39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CTCAACTTTCTGGCGAAG</w:t>
            </w:r>
          </w:p>
        </w:tc>
        <w:tc>
          <w:tcPr>
            <w:tcW w:w="3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TTCACGACGATGTCATT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qFormat/>
    <w:rPr>
      <w:b/>
      <w:bCs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5:20:00Z</dcterms:created>
  <dc:creator>Aki Manninen</dc:creator>
  <dc:description/>
  <cp:keywords/>
  <dc:language>en-US</dc:language>
  <cp:lastModifiedBy>Aki</cp:lastModifiedBy>
  <dcterms:modified xsi:type="dcterms:W3CDTF">2013-04-30T05:20:00Z</dcterms:modified>
  <cp:revision>2</cp:revision>
  <dc:subject/>
  <dc:title>Supplementary Table S1</dc:title>
</cp:coreProperties>
</file>